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26AE" w:rsidRPr="002A26AE" w:rsidRDefault="002A26AE" w:rsidP="002A26AE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5. </w:t>
      </w:r>
      <w:bookmarkStart w:id="0" w:name="_GoBack"/>
      <w:r w:rsidRPr="002A26AE">
        <w:rPr>
          <w:rFonts w:ascii="Times New Roman" w:hAnsi="Times New Roman" w:cs="Times New Roman"/>
          <w:b/>
          <w:iCs/>
          <w:sz w:val="24"/>
          <w:szCs w:val="24"/>
        </w:rPr>
        <w:t>COVID-19 analysis earnings conditional on employment results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1"/>
        <w:tblW w:w="155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6"/>
        <w:gridCol w:w="865"/>
        <w:gridCol w:w="656"/>
        <w:gridCol w:w="865"/>
        <w:gridCol w:w="656"/>
        <w:gridCol w:w="865"/>
        <w:gridCol w:w="656"/>
        <w:gridCol w:w="865"/>
        <w:gridCol w:w="656"/>
        <w:gridCol w:w="865"/>
        <w:gridCol w:w="656"/>
        <w:gridCol w:w="972"/>
        <w:gridCol w:w="656"/>
        <w:gridCol w:w="927"/>
        <w:gridCol w:w="788"/>
        <w:gridCol w:w="1134"/>
        <w:gridCol w:w="709"/>
        <w:gridCol w:w="992"/>
        <w:gridCol w:w="676"/>
      </w:tblGrid>
      <w:tr w:rsidR="002A26AE" w:rsidRPr="002A26AE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sthma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rthriti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ancer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iabetes</w:t>
            </w:r>
          </w:p>
        </w:tc>
        <w:tc>
          <w:tcPr>
            <w:tcW w:w="1521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NP</w:t>
            </w:r>
          </w:p>
        </w:tc>
        <w:tc>
          <w:tcPr>
            <w:tcW w:w="1628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Vascular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ulmonar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ver</w:t>
            </w:r>
          </w:p>
        </w:tc>
        <w:tc>
          <w:tcPr>
            <w:tcW w:w="1668" w:type="dxa"/>
            <w:gridSpan w:val="2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pilepsy</w:t>
            </w:r>
          </w:p>
        </w:tc>
      </w:tr>
      <w:tr w:rsidR="002A26AE" w:rsidRPr="002A26AE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865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72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5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88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p</w:t>
            </w:r>
          </w:p>
        </w:tc>
      </w:tr>
      <w:tr w:rsidR="002A26AE" w:rsidRPr="002A26AE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TC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4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61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9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4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9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9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6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5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3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2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1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5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0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LTC × </w:t>
            </w: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0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1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0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9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3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5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7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52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72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5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7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n age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4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.9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5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4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8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1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5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6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1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8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5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2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ite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3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5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3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3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8.42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3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38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81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8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6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8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8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08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78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rs worked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22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6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earnings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1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3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household income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3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846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6x10^-3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hybrid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5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4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8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4*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.32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Baseline work from home - always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0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8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4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1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4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8*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East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5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3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44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42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691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7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41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6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 West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6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5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83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02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9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4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Yorkshire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9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8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2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7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92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6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11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64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23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Midlands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0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3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1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49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est Midlands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6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4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4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74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4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33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738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64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East England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6.0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19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36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5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97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East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26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7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7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57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1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72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6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56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outh West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36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4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2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3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4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43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1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45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4.05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7*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35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1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Wales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45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2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28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3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7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23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Scotland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6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59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7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8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27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9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86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ocation - Northern Ireland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9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02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9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61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862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2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52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17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37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849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45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03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11*</w:t>
            </w:r>
          </w:p>
        </w:tc>
      </w:tr>
      <w:tr w:rsidR="002A26AE" w:rsidRPr="002A26AE" w:rsidTr="006D0B8D">
        <w:tc>
          <w:tcPr>
            <w:tcW w:w="1096" w:type="dxa"/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umber of comorbidities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8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28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28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153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865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89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2*</w:t>
            </w:r>
          </w:p>
        </w:tc>
        <w:tc>
          <w:tcPr>
            <w:tcW w:w="97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276</w:t>
            </w:r>
          </w:p>
        </w:tc>
        <w:tc>
          <w:tcPr>
            <w:tcW w:w="65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1*</w:t>
            </w:r>
          </w:p>
        </w:tc>
        <w:tc>
          <w:tcPr>
            <w:tcW w:w="927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597</w:t>
            </w:r>
          </w:p>
        </w:tc>
        <w:tc>
          <w:tcPr>
            <w:tcW w:w="788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76</w:t>
            </w:r>
          </w:p>
        </w:tc>
        <w:tc>
          <w:tcPr>
            <w:tcW w:w="1134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0106</w:t>
            </w:r>
          </w:p>
        </w:tc>
        <w:tc>
          <w:tcPr>
            <w:tcW w:w="709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992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676" w:type="dxa"/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57</w:t>
            </w:r>
          </w:p>
        </w:tc>
      </w:tr>
      <w:tr w:rsidR="002A26AE" w:rsidRPr="002A26AE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nstant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2.96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33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0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71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8.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00*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.5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.46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631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6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4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8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5.2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431</w:t>
            </w:r>
          </w:p>
        </w:tc>
      </w:tr>
      <w:tr w:rsidR="002A26AE" w:rsidRPr="002A26AE" w:rsidTr="006D0B8D">
        <w:tc>
          <w:tcPr>
            <w:tcW w:w="1096" w:type="dxa"/>
            <w:tcBorders>
              <w:top w:val="single" w:sz="4" w:space="0" w:color="auto"/>
            </w:tcBorders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respondents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20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08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59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1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34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2</w:t>
            </w:r>
          </w:p>
        </w:tc>
        <w:tc>
          <w:tcPr>
            <w:tcW w:w="65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788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0</w:t>
            </w:r>
          </w:p>
        </w:tc>
        <w:tc>
          <w:tcPr>
            <w:tcW w:w="676" w:type="dxa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6AE" w:rsidRPr="002A26AE" w:rsidTr="006D0B8D">
        <w:tc>
          <w:tcPr>
            <w:tcW w:w="1096" w:type="dxa"/>
            <w:tcBorders>
              <w:bottom w:val="single" w:sz="4" w:space="0" w:color="auto"/>
            </w:tcBorders>
            <w:vAlign w:val="bottom"/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 observations</w:t>
            </w: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865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46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5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894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65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841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343</w:t>
            </w:r>
          </w:p>
        </w:tc>
        <w:tc>
          <w:tcPr>
            <w:tcW w:w="65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108</w:t>
            </w:r>
          </w:p>
        </w:tc>
        <w:tc>
          <w:tcPr>
            <w:tcW w:w="788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9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67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:rsidR="002A26AE" w:rsidRPr="002A26AE" w:rsidRDefault="002A26AE" w:rsidP="002A26A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A26AE" w:rsidRPr="002A26AE" w:rsidTr="006D0B8D">
        <w:tc>
          <w:tcPr>
            <w:tcW w:w="15555" w:type="dxa"/>
            <w:gridSpan w:val="19"/>
            <w:tcBorders>
              <w:top w:val="single" w:sz="4" w:space="0" w:color="auto"/>
            </w:tcBorders>
          </w:tcPr>
          <w:p w:rsidR="002A26AE" w:rsidRPr="002A26AE" w:rsidRDefault="002A26AE" w:rsidP="002A26AE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Note.</w:t>
            </w: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LTC=Long-term condition; </w:t>
            </w:r>
            <w:r w:rsidRPr="002A26AE">
              <w:rPr>
                <w:rFonts w:ascii="Times New Roman" w:hAnsi="Times New Roman" w:cs="Times New Roman"/>
                <w:i/>
                <w:color w:val="000000"/>
                <w:sz w:val="16"/>
                <w:szCs w:val="16"/>
              </w:rPr>
              <w:t>t</w:t>
            </w:r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=months after April 2020; ENP=emotional, nervous, or psychiatric problem; </w:t>
            </w:r>
            <w:proofErr w:type="spellStart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oeff</w:t>
            </w:r>
            <w:proofErr w:type="spellEnd"/>
            <w:r w:rsidRPr="002A26AE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=coefficient; *=significant at 5% level</w:t>
            </w:r>
          </w:p>
        </w:tc>
      </w:tr>
    </w:tbl>
    <w:p w:rsidR="00F06216" w:rsidRDefault="002A26AE"/>
    <w:sectPr w:rsidR="00F06216" w:rsidSect="002A26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26AE"/>
    <w:rsid w:val="002A26AE"/>
    <w:rsid w:val="006929BE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F316"/>
  <w15:chartTrackingRefBased/>
  <w15:docId w15:val="{B1F855A4-C0D8-4BA4-BAF9-F1F7370BA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2A2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A26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1</Words>
  <Characters>3261</Characters>
  <Application>Microsoft Office Word</Application>
  <DocSecurity>0</DocSecurity>
  <Lines>27</Lines>
  <Paragraphs>7</Paragraphs>
  <ScaleCrop>false</ScaleCrop>
  <Company>University of Leeds</Company>
  <LinksUpToDate>false</LinksUpToDate>
  <CharactersWithSpaces>3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07:00Z</dcterms:created>
  <dcterms:modified xsi:type="dcterms:W3CDTF">2024-04-08T14:08:00Z</dcterms:modified>
</cp:coreProperties>
</file>